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</w:rPr>
        <w:t xml:space="preserve">Table S1. </w:t>
      </w:r>
      <w:r>
        <w:rPr/>
        <w:t>Accession numbers of the V4 regio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26"/>
        <w:gridCol w:w="1232"/>
        <w:gridCol w:w="1232"/>
        <w:gridCol w:w="1232"/>
        <w:gridCol w:w="1232"/>
      </w:tblGrid>
      <w:tr>
        <w:trPr>
          <w:trHeight w:val="373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</w:rPr>
              <w:t>C</w:t>
            </w:r>
            <w:r>
              <w:rPr>
                <w:b/>
                <w:kern w:val="0"/>
              </w:rPr>
              <w:t>oreceptor usage</w:t>
            </w:r>
          </w:p>
        </w:tc>
        <w:tc>
          <w:tcPr>
            <w:tcW w:w="62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kern w:val="0"/>
              </w:rPr>
              <w:t>A</w:t>
            </w:r>
            <w:r>
              <w:rPr>
                <w:b/>
                <w:kern w:val="0"/>
              </w:rPr>
              <w:t>ccession number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CCR5-utilizing only </w:t>
            </w:r>
          </w:p>
          <w:p>
            <w:pPr>
              <w:pStyle w:val="Normal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(n=190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12542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12548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 xml:space="preserve">AF112563 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112565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F25477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25477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25478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3101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3101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49173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49174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F54106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41847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4184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41851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4185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4261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M15692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4185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81047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66970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17395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1739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M1569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J81048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6697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66971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66972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7134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  <w:lang w:val="nl-BE"/>
              </w:rPr>
              <w:t>AY71341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7134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7134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3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3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3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4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5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354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4278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4280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8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4282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1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0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2222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89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1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713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93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9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90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58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0008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000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000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4365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0007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17520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5799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0006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3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3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3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1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1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64538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77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8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86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66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60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56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44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4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28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24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62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92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8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7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78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7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66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61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53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52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4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4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5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37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33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2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27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30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14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09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3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02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507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8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32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6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6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24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4366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19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2721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4365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F64365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3925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662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797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7972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7972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3239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274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234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1621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80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49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4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80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79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45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3842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2672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GU07401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3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32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39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35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21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19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8668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441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8667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1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09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8667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4405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4409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8667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60459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8667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6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60455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4401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74397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34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4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53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56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3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309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7288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7329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272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721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7190</w:t>
            </w:r>
          </w:p>
        </w:tc>
      </w:tr>
      <w:tr>
        <w:trPr/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CXCR4-utilizing only</w:t>
            </w:r>
          </w:p>
          <w:p>
            <w:pPr>
              <w:pStyle w:val="Normal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(n=32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034383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035534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42819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842799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</w:rPr>
              <w:t>AY842825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07572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1467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31013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J81048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04321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AY18952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  <w:lang w:val="nl-BE"/>
              </w:rPr>
            </w:pPr>
            <w:r>
              <w:rPr>
                <w:kern w:val="0"/>
                <w:lang w:val="nl-BE"/>
              </w:rPr>
              <w:t>AY17395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  <w:lang w:val="nl-BE"/>
              </w:rPr>
            </w:pPr>
            <w:r>
              <w:rPr>
                <w:kern w:val="0"/>
                <w:lang w:val="nl-BE"/>
              </w:rPr>
              <w:t>AY1739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  <w:lang w:val="nl-BE"/>
              </w:rPr>
            </w:pPr>
            <w:r>
              <w:rPr>
                <w:kern w:val="0"/>
                <w:lang w:val="nl-BE"/>
              </w:rPr>
              <w:t>AM15691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  <w:lang w:val="nl-BE"/>
              </w:rPr>
            </w:pPr>
            <w:r>
              <w:rPr>
                <w:kern w:val="0"/>
                <w:lang w:val="nl-BE"/>
              </w:rPr>
              <w:t>AM156915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28695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17720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199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0844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48207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60454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U57839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990880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86902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DQ286958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65314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32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399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41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457</w:t>
            </w:r>
          </w:p>
        </w:tc>
      </w:tr>
      <w:tr>
        <w:trPr/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52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FJ79854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nl-BE"/>
              </w:rPr>
            </w:pPr>
            <w:r>
              <w:rPr>
                <w:b/>
                <w:lang w:val="nl-BE"/>
              </w:rPr>
              <w:t>CCR5CXCR4-utilizing only (n=30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J810478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310128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310116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286365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F035532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Y8427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Y84282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AY84284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DQ177203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DQ177211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57859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208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226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DQ86903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DQ869027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78667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3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27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244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EU272235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M17451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L2208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K02007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FJ79832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FJ653254</w:t>
            </w:r>
          </w:p>
        </w:tc>
      </w:tr>
      <w:tr>
        <w:trPr/>
        <w:tc>
          <w:tcPr>
            <w:tcW w:w="2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BE"/>
              </w:rPr>
            </w:pPr>
            <w:r>
              <w:rPr>
                <w:lang w:val="nl-BE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U08444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U0844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U08446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U08796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nl-BE"/>
              </w:rPr>
            </w:pPr>
            <w:r>
              <w:rPr>
                <w:kern w:val="0"/>
                <w:lang w:val="nl-BE"/>
              </w:rPr>
              <w:t>U6622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1134" w:gutter="0" w:header="0" w:top="720" w:footer="992" w:bottom="1134"/>
      <w:lnNumType w:countBy="1" w:restart="continuous" w:distance="283"/>
      <w:pgNumType w:start="0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855" w:leader="none"/>
        <w:tab w:val="center" w:pos="4153" w:leader="none"/>
        <w:tab w:val="right" w:pos="8306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49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1:52:00Z</dcterms:created>
  <dc:creator>李妍</dc:creator>
  <dc:description/>
  <cp:keywords/>
  <dc:language>en-US</dc:language>
  <cp:lastModifiedBy>李妍</cp:lastModifiedBy>
  <dcterms:modified xsi:type="dcterms:W3CDTF">2013-12-23T01:56:00Z</dcterms:modified>
  <cp:revision>4</cp:revision>
  <dc:subject/>
  <dc:title/>
</cp:coreProperties>
</file>